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A9E35" w14:textId="77777777" w:rsidR="007376D1" w:rsidRPr="007376D1" w:rsidRDefault="007376D1" w:rsidP="007376D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es-PE"/>
          <w14:ligatures w14:val="none"/>
        </w:rPr>
      </w:pPr>
      <w:r w:rsidRPr="007376D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es-PE"/>
          <w14:ligatures w14:val="none"/>
        </w:rPr>
        <w:t>Supplementary Table S1. Mapping of occupational categories using CNO</w:t>
      </w:r>
      <w:r w:rsidRPr="007376D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es-PE"/>
          <w14:ligatures w14:val="none"/>
        </w:rPr>
        <w:noBreakHyphen/>
        <w:t>Perú and ISCO</w:t>
      </w:r>
      <w:r w:rsidRPr="007376D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es-PE"/>
          <w14:ligatures w14:val="none"/>
        </w:rPr>
        <w:noBreakHyphen/>
        <w:t>08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1347"/>
        <w:gridCol w:w="3127"/>
        <w:gridCol w:w="2285"/>
      </w:tblGrid>
      <w:tr w:rsidR="007376D1" w:rsidRPr="007376D1" w14:paraId="053043E2" w14:textId="77777777" w:rsidTr="007376D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142B54" w14:textId="77777777" w:rsidR="007376D1" w:rsidRPr="007376D1" w:rsidRDefault="007376D1" w:rsidP="0073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Recorded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occupation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(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clinical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chart)</w:t>
            </w:r>
          </w:p>
        </w:tc>
        <w:tc>
          <w:tcPr>
            <w:tcW w:w="0" w:type="auto"/>
            <w:vAlign w:val="center"/>
            <w:hideMark/>
          </w:tcPr>
          <w:p w14:paraId="14CEE15A" w14:textId="77777777" w:rsidR="007376D1" w:rsidRPr="007376D1" w:rsidRDefault="007376D1" w:rsidP="0073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CNO</w:t>
            </w: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noBreakHyphen/>
              <w:t xml:space="preserve">Perú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co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A7F723" w14:textId="77777777" w:rsidR="007376D1" w:rsidRPr="007376D1" w:rsidRDefault="007376D1" w:rsidP="0073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ISCO</w:t>
            </w: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noBreakHyphen/>
              <w:t xml:space="preserve">08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major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C0D175" w14:textId="77777777" w:rsidR="007376D1" w:rsidRPr="007376D1" w:rsidRDefault="007376D1" w:rsidP="0073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PE"/>
                <w14:ligatures w14:val="none"/>
              </w:rPr>
              <w:t>Analytical category used in the study</w:t>
            </w:r>
          </w:p>
        </w:tc>
      </w:tr>
      <w:tr w:rsidR="007376D1" w:rsidRPr="007376D1" w14:paraId="260C0CCA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8E86E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Farmer, agricultural worker, field laborer</w:t>
            </w:r>
          </w:p>
        </w:tc>
        <w:tc>
          <w:tcPr>
            <w:tcW w:w="0" w:type="auto"/>
            <w:vAlign w:val="center"/>
            <w:hideMark/>
          </w:tcPr>
          <w:p w14:paraId="15E987B3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6111 / 9211</w:t>
            </w:r>
          </w:p>
        </w:tc>
        <w:tc>
          <w:tcPr>
            <w:tcW w:w="0" w:type="auto"/>
            <w:vAlign w:val="center"/>
            <w:hideMark/>
          </w:tcPr>
          <w:p w14:paraId="3B07994C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Group 6 (Skilled agricultural workers) / Group 9 (Elementary occupations)</w:t>
            </w:r>
          </w:p>
        </w:tc>
        <w:tc>
          <w:tcPr>
            <w:tcW w:w="0" w:type="auto"/>
            <w:vAlign w:val="center"/>
            <w:hideMark/>
          </w:tcPr>
          <w:p w14:paraId="2D90C616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Fieldwork</w:t>
            </w:r>
            <w:proofErr w:type="spellEnd"/>
          </w:p>
        </w:tc>
      </w:tr>
      <w:tr w:rsidR="007376D1" w:rsidRPr="007376D1" w14:paraId="6F542BFD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37035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Street vendor, informal seller, market vendor</w:t>
            </w:r>
          </w:p>
        </w:tc>
        <w:tc>
          <w:tcPr>
            <w:tcW w:w="0" w:type="auto"/>
            <w:vAlign w:val="center"/>
            <w:hideMark/>
          </w:tcPr>
          <w:p w14:paraId="17047E65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5221 / 5244</w:t>
            </w:r>
          </w:p>
        </w:tc>
        <w:tc>
          <w:tcPr>
            <w:tcW w:w="0" w:type="auto"/>
            <w:vAlign w:val="center"/>
            <w:hideMark/>
          </w:tcPr>
          <w:p w14:paraId="227193B4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Group 5 (Service and sales workers)</w:t>
            </w:r>
          </w:p>
        </w:tc>
        <w:tc>
          <w:tcPr>
            <w:tcW w:w="0" w:type="auto"/>
            <w:vAlign w:val="center"/>
            <w:hideMark/>
          </w:tcPr>
          <w:p w14:paraId="7A3C1DE7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Informal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commerce</w:t>
            </w:r>
            <w:proofErr w:type="spellEnd"/>
          </w:p>
        </w:tc>
      </w:tr>
      <w:tr w:rsidR="007376D1" w:rsidRPr="007376D1" w14:paraId="16543DD4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87988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Domestic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worker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,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cleaning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servi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CB0A2F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5153</w:t>
            </w:r>
          </w:p>
        </w:tc>
        <w:tc>
          <w:tcPr>
            <w:tcW w:w="0" w:type="auto"/>
            <w:vAlign w:val="center"/>
            <w:hideMark/>
          </w:tcPr>
          <w:p w14:paraId="4A527441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Group 5 (Service and sales workers)</w:t>
            </w:r>
          </w:p>
        </w:tc>
        <w:tc>
          <w:tcPr>
            <w:tcW w:w="0" w:type="auto"/>
            <w:vAlign w:val="center"/>
            <w:hideMark/>
          </w:tcPr>
          <w:p w14:paraId="5842D0E1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High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physical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workload</w:t>
            </w:r>
            <w:proofErr w:type="spellEnd"/>
          </w:p>
        </w:tc>
      </w:tr>
      <w:tr w:rsidR="007376D1" w:rsidRPr="007376D1" w14:paraId="571842BF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4ABAF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Factory worker, warehouse assistant, manual laborer</w:t>
            </w:r>
          </w:p>
        </w:tc>
        <w:tc>
          <w:tcPr>
            <w:tcW w:w="0" w:type="auto"/>
            <w:vAlign w:val="center"/>
            <w:hideMark/>
          </w:tcPr>
          <w:p w14:paraId="51CB1EDB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9321 / 9333</w:t>
            </w:r>
          </w:p>
        </w:tc>
        <w:tc>
          <w:tcPr>
            <w:tcW w:w="0" w:type="auto"/>
            <w:vAlign w:val="center"/>
            <w:hideMark/>
          </w:tcPr>
          <w:p w14:paraId="786B9FEE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Group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9 (Elementary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occupations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3E36EA3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High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physical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workload</w:t>
            </w:r>
            <w:proofErr w:type="spellEnd"/>
          </w:p>
        </w:tc>
      </w:tr>
      <w:tr w:rsidR="007376D1" w:rsidRPr="007376D1" w14:paraId="57829FEE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589EE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  <w:t>Office assistant, secretary, administrative staff</w:t>
            </w:r>
          </w:p>
        </w:tc>
        <w:tc>
          <w:tcPr>
            <w:tcW w:w="0" w:type="auto"/>
            <w:vAlign w:val="center"/>
            <w:hideMark/>
          </w:tcPr>
          <w:p w14:paraId="2D49428F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4110</w:t>
            </w:r>
          </w:p>
        </w:tc>
        <w:tc>
          <w:tcPr>
            <w:tcW w:w="0" w:type="auto"/>
            <w:vAlign w:val="center"/>
            <w:hideMark/>
          </w:tcPr>
          <w:p w14:paraId="6E8B2C48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Group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4 (Clerical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support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workers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C2EB92B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Low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physical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workload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(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reference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)</w:t>
            </w:r>
          </w:p>
        </w:tc>
      </w:tr>
      <w:tr w:rsidR="007376D1" w:rsidRPr="007376D1" w14:paraId="4C210631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E4A4C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Student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,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homemak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B52178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Not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D1ECF5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Not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7C504A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Non</w:t>
            </w: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noBreakHyphen/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employed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 xml:space="preserve"> /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PE"/>
                <w14:ligatures w14:val="none"/>
              </w:rPr>
              <w:t>baseline</w:t>
            </w:r>
            <w:proofErr w:type="spellEnd"/>
          </w:p>
        </w:tc>
      </w:tr>
      <w:tr w:rsidR="007376D1" w:rsidRPr="007376D1" w14:paraId="30589072" w14:textId="77777777" w:rsidTr="007376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76171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Any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occupation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 xml:space="preserve"> ≥40 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hours</w:t>
            </w:r>
            <w:proofErr w:type="spellEnd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/</w:t>
            </w:r>
            <w:proofErr w:type="spellStart"/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wee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61E526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0A0A604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E0DBEAC" w14:textId="77777777" w:rsidR="007376D1" w:rsidRPr="007376D1" w:rsidRDefault="007376D1" w:rsidP="00737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7376D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PE"/>
                <w14:ligatures w14:val="none"/>
              </w:rPr>
              <w:t>Long work hours (&gt;40 h/week)</w:t>
            </w:r>
          </w:p>
        </w:tc>
      </w:tr>
    </w:tbl>
    <w:p w14:paraId="01E1D084" w14:textId="77777777" w:rsidR="009D4C18" w:rsidRPr="007376D1" w:rsidRDefault="009D4C18">
      <w:pPr>
        <w:rPr>
          <w:lang w:val="en-US"/>
        </w:rPr>
      </w:pPr>
    </w:p>
    <w:sectPr w:rsidR="009D4C18" w:rsidRPr="007376D1" w:rsidSect="00AA7F3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D1"/>
    <w:rsid w:val="004B4EE3"/>
    <w:rsid w:val="007376D1"/>
    <w:rsid w:val="008F4E04"/>
    <w:rsid w:val="009B63AA"/>
    <w:rsid w:val="009D4C18"/>
    <w:rsid w:val="00AA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0DEB5"/>
  <w15:chartTrackingRefBased/>
  <w15:docId w15:val="{6D411346-B6E7-40EF-844C-FDFF159C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37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37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7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7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37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37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37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37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37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7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37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7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76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376D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376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376D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376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376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37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37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37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37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37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76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376D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376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37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376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376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Ybaseta Medina</dc:creator>
  <cp:keywords/>
  <dc:description/>
  <cp:lastModifiedBy>jorge luis Ybaseta Medina</cp:lastModifiedBy>
  <cp:revision>1</cp:revision>
  <dcterms:created xsi:type="dcterms:W3CDTF">2026-01-02T02:23:00Z</dcterms:created>
  <dcterms:modified xsi:type="dcterms:W3CDTF">2026-01-02T02:49:00Z</dcterms:modified>
</cp:coreProperties>
</file>